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58004" w14:textId="6BED884C" w:rsidR="00967431" w:rsidRPr="00967431" w:rsidRDefault="00967431" w:rsidP="00967431">
      <w:pPr>
        <w:spacing w:line="480" w:lineRule="auto"/>
        <w:jc w:val="center"/>
        <w:rPr>
          <w:rFonts w:asciiTheme="majorBidi" w:hAnsiTheme="majorBidi" w:cs="Times New Roman"/>
          <w:b/>
          <w:bCs/>
        </w:rPr>
      </w:pPr>
      <w:r w:rsidRPr="00967431">
        <w:rPr>
          <w:rFonts w:asciiTheme="majorBidi" w:hAnsiTheme="majorBidi" w:cs="Times New Roman"/>
          <w:b/>
          <w:bCs/>
        </w:rPr>
        <w:t xml:space="preserve">Statistical Modeling of </w:t>
      </w:r>
      <w:r w:rsidRPr="00967431">
        <w:rPr>
          <w:rFonts w:asciiTheme="majorBidi" w:hAnsiTheme="majorBidi" w:cs="Times New Roman"/>
          <w:b/>
          <w:bCs/>
          <w:lang w:val="fi-FI"/>
        </w:rPr>
        <w:t>Mutagenic</w:t>
      </w:r>
      <w:r w:rsidRPr="00967431">
        <w:rPr>
          <w:rFonts w:asciiTheme="majorBidi" w:hAnsiTheme="majorBidi" w:cs="Times New Roman"/>
          <w:b/>
          <w:bCs/>
        </w:rPr>
        <w:t xml:space="preserve"> Azo </w:t>
      </w:r>
      <w:r w:rsidR="00560E4B" w:rsidRPr="00967431">
        <w:rPr>
          <w:rFonts w:asciiTheme="majorBidi" w:hAnsiTheme="majorBidi" w:cs="Times New Roman"/>
          <w:b/>
          <w:bCs/>
        </w:rPr>
        <w:t xml:space="preserve">Dye </w:t>
      </w:r>
      <w:r w:rsidR="00560E4B">
        <w:rPr>
          <w:rFonts w:asciiTheme="majorBidi" w:hAnsiTheme="majorBidi" w:cs="Times New Roman"/>
          <w:b/>
          <w:bCs/>
        </w:rPr>
        <w:t>Adsorption</w:t>
      </w:r>
      <w:r w:rsidRPr="00967431">
        <w:rPr>
          <w:rFonts w:asciiTheme="majorBidi" w:hAnsiTheme="majorBidi" w:cs="Times New Roman"/>
          <w:b/>
          <w:bCs/>
        </w:rPr>
        <w:t xml:space="preserve"> on Bagasse Activated Carbon</w:t>
      </w:r>
    </w:p>
    <w:p w14:paraId="7CB428E7" w14:textId="77777777" w:rsidR="004649EB" w:rsidRPr="004649EB" w:rsidRDefault="004649EB" w:rsidP="004649EB">
      <w:pPr>
        <w:spacing w:line="480" w:lineRule="auto"/>
        <w:jc w:val="center"/>
        <w:rPr>
          <w:rFonts w:asciiTheme="majorBidi" w:hAnsiTheme="majorBidi" w:cs="Times New Roman"/>
          <w:b/>
          <w:bCs/>
        </w:rPr>
      </w:pPr>
    </w:p>
    <w:p w14:paraId="17128086" w14:textId="6F65E4BA" w:rsidR="00424115" w:rsidRPr="00623352" w:rsidRDefault="004649EB" w:rsidP="0042411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proofErr w:type="gramStart"/>
      <w:r w:rsidRPr="004649EB">
        <w:rPr>
          <w:rFonts w:ascii="Times New Roman" w:hAnsi="Times New Roman" w:cs="Times New Roman"/>
          <w:b/>
          <w:bCs/>
          <w:vertAlign w:val="subscript"/>
        </w:rPr>
        <w:t>1</w:t>
      </w:r>
      <w:r>
        <w:rPr>
          <w:rFonts w:ascii="Times New Roman" w:hAnsi="Times New Roman" w:cs="Times New Roman"/>
          <w:b/>
          <w:bCs/>
        </w:rPr>
        <w:t xml:space="preserve"> :</w:t>
      </w:r>
      <w:r w:rsidR="00424115" w:rsidRPr="00623352">
        <w:rPr>
          <w:rFonts w:ascii="Times New Roman" w:hAnsi="Times New Roman" w:cs="Times New Roman"/>
          <w:b/>
          <w:bCs/>
        </w:rPr>
        <w:t>Table</w:t>
      </w:r>
      <w:proofErr w:type="gramEnd"/>
      <w:r w:rsidR="00424115" w:rsidRPr="00623352">
        <w:rPr>
          <w:rFonts w:ascii="Times New Roman" w:hAnsi="Times New Roman" w:cs="Times New Roman"/>
          <w:b/>
          <w:bCs/>
        </w:rPr>
        <w:t xml:space="preserve"> 1</w:t>
      </w:r>
      <w:r w:rsidR="00424115" w:rsidRPr="00623352">
        <w:rPr>
          <w:rFonts w:ascii="Times New Roman" w:hAnsi="Times New Roman" w:cs="Times New Roman"/>
        </w:rPr>
        <w:t xml:space="preserve"> Independent variables and their levels for designing the experiments used in the pres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1314"/>
        <w:gridCol w:w="1555"/>
        <w:gridCol w:w="1452"/>
        <w:gridCol w:w="1452"/>
        <w:gridCol w:w="1455"/>
      </w:tblGrid>
      <w:tr w:rsidR="00424115" w:rsidRPr="00623352" w14:paraId="2CCB865A" w14:textId="77777777" w:rsidTr="00DC68BE">
        <w:tc>
          <w:tcPr>
            <w:tcW w:w="2162" w:type="dxa"/>
            <w:tcBorders>
              <w:left w:val="nil"/>
              <w:right w:val="nil"/>
            </w:tcBorders>
          </w:tcPr>
          <w:p w14:paraId="3BD96082" w14:textId="77777777" w:rsidR="00424115" w:rsidRPr="00623352" w:rsidRDefault="00424115" w:rsidP="00DC68BE">
            <w:pPr>
              <w:spacing w:line="480" w:lineRule="auto"/>
              <w:jc w:val="both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Parameters Name</w:t>
            </w:r>
          </w:p>
        </w:tc>
        <w:tc>
          <w:tcPr>
            <w:tcW w:w="1332" w:type="dxa"/>
            <w:tcBorders>
              <w:left w:val="nil"/>
              <w:right w:val="nil"/>
            </w:tcBorders>
          </w:tcPr>
          <w:p w14:paraId="1D582E2D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Symbol</w:t>
            </w:r>
          </w:p>
        </w:tc>
        <w:tc>
          <w:tcPr>
            <w:tcW w:w="1601" w:type="dxa"/>
            <w:tcBorders>
              <w:left w:val="nil"/>
              <w:right w:val="nil"/>
            </w:tcBorders>
          </w:tcPr>
          <w:p w14:paraId="5AF02ABF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Unit</w:t>
            </w:r>
          </w:p>
        </w:tc>
        <w:tc>
          <w:tcPr>
            <w:tcW w:w="1493" w:type="dxa"/>
            <w:tcBorders>
              <w:left w:val="nil"/>
              <w:right w:val="nil"/>
            </w:tcBorders>
          </w:tcPr>
          <w:p w14:paraId="4AA4B648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Low</w:t>
            </w:r>
          </w:p>
        </w:tc>
        <w:tc>
          <w:tcPr>
            <w:tcW w:w="1494" w:type="dxa"/>
            <w:tcBorders>
              <w:left w:val="nil"/>
              <w:right w:val="nil"/>
            </w:tcBorders>
          </w:tcPr>
          <w:p w14:paraId="2BF1BA47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Mid</w:t>
            </w:r>
          </w:p>
        </w:tc>
        <w:tc>
          <w:tcPr>
            <w:tcW w:w="1494" w:type="dxa"/>
            <w:tcBorders>
              <w:left w:val="nil"/>
              <w:right w:val="nil"/>
            </w:tcBorders>
          </w:tcPr>
          <w:p w14:paraId="738412A0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High</w:t>
            </w:r>
          </w:p>
        </w:tc>
      </w:tr>
      <w:tr w:rsidR="00424115" w:rsidRPr="00623352" w14:paraId="5348B187" w14:textId="77777777" w:rsidTr="00DC68BE">
        <w:tc>
          <w:tcPr>
            <w:tcW w:w="2162" w:type="dxa"/>
            <w:tcBorders>
              <w:left w:val="nil"/>
              <w:bottom w:val="nil"/>
              <w:right w:val="nil"/>
            </w:tcBorders>
          </w:tcPr>
          <w:p w14:paraId="16EDF8D9" w14:textId="77777777" w:rsidR="00424115" w:rsidRPr="00623352" w:rsidRDefault="00424115" w:rsidP="00DC68BE">
            <w:pPr>
              <w:spacing w:line="480" w:lineRule="auto"/>
              <w:jc w:val="both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 xml:space="preserve">Initial pH 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</w:tcPr>
          <w:p w14:paraId="4270619E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A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</w:tcPr>
          <w:p w14:paraId="6C5DBA7F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-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62C87AA4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2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4015E3FC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6.5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22D7FE6F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11</w:t>
            </w:r>
          </w:p>
        </w:tc>
      </w:tr>
      <w:tr w:rsidR="00424115" w:rsidRPr="00623352" w14:paraId="4F1D0617" w14:textId="77777777" w:rsidTr="00DC68BE"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6CF73A4" w14:textId="77777777" w:rsidR="00424115" w:rsidRPr="00623352" w:rsidRDefault="00424115" w:rsidP="00DC68BE">
            <w:pPr>
              <w:spacing w:line="480" w:lineRule="auto"/>
              <w:jc w:val="both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Contact tim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F942E1F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B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2BA4967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m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9EF538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0324879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62.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4132FC8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120</w:t>
            </w:r>
          </w:p>
        </w:tc>
      </w:tr>
      <w:tr w:rsidR="00424115" w:rsidRPr="00623352" w14:paraId="6446E73E" w14:textId="77777777" w:rsidTr="00DC68BE"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77F728E" w14:textId="77777777" w:rsidR="00424115" w:rsidRPr="00623352" w:rsidRDefault="00424115" w:rsidP="00DC68BE">
            <w:pPr>
              <w:spacing w:line="480" w:lineRule="auto"/>
              <w:jc w:val="both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Initial concentrati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F5A6F07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C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B623749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mg/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EFB9E4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4BB5FE2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4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35A24E9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70</w:t>
            </w:r>
          </w:p>
        </w:tc>
      </w:tr>
      <w:tr w:rsidR="00424115" w:rsidRPr="00623352" w14:paraId="4D9E456E" w14:textId="77777777" w:rsidTr="00DC68BE"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2253F" w14:textId="77777777" w:rsidR="00424115" w:rsidRPr="00623352" w:rsidRDefault="00424115" w:rsidP="00DC68BE">
            <w:pPr>
              <w:spacing w:line="480" w:lineRule="auto"/>
              <w:jc w:val="both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Adsorbent dosag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B8EB2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E0DF7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mg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AABA1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6EC60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6CAC9" w14:textId="77777777" w:rsidR="00424115" w:rsidRPr="00623352" w:rsidRDefault="00424115" w:rsidP="00DC68BE">
            <w:pPr>
              <w:spacing w:line="480" w:lineRule="auto"/>
              <w:jc w:val="center"/>
              <w:rPr>
                <w:rFonts w:asciiTheme="majorBidi" w:hAnsiTheme="majorBidi" w:cs="Times New Roman"/>
              </w:rPr>
            </w:pPr>
            <w:r w:rsidRPr="00623352">
              <w:rPr>
                <w:rFonts w:asciiTheme="majorBidi" w:hAnsiTheme="majorBidi" w:cs="Times New Roman"/>
              </w:rPr>
              <w:t>10</w:t>
            </w:r>
          </w:p>
        </w:tc>
      </w:tr>
    </w:tbl>
    <w:p w14:paraId="4BDA6095" w14:textId="77777777" w:rsidR="00424115" w:rsidRDefault="00424115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509C3BB2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001A2AB3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121DAC57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3DD5CCC3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507C2C05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25BBA039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20D72713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7841D5E8" w14:textId="77777777" w:rsidR="004649EB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7D272A7A" w14:textId="77777777" w:rsidR="00967431" w:rsidRPr="00623352" w:rsidRDefault="00967431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13B802E2" w14:textId="5F0C2149" w:rsidR="00424115" w:rsidRPr="00623352" w:rsidRDefault="004649EB" w:rsidP="004649EB">
      <w:pPr>
        <w:spacing w:line="480" w:lineRule="auto"/>
        <w:rPr>
          <w:rFonts w:ascii="Times New Roman" w:hAnsi="Times New Roman" w:cs="Times New Roman"/>
        </w:rPr>
      </w:pPr>
      <w:r>
        <w:rPr>
          <w:rFonts w:asciiTheme="majorBidi" w:hAnsiTheme="majorBidi" w:cs="Times New Roman"/>
          <w:b/>
          <w:bCs/>
        </w:rPr>
        <w:lastRenderedPageBreak/>
        <w:t>S</w:t>
      </w:r>
      <w:proofErr w:type="gramStart"/>
      <w:r>
        <w:rPr>
          <w:rFonts w:asciiTheme="majorBidi" w:hAnsiTheme="majorBidi" w:cs="Times New Roman"/>
          <w:b/>
          <w:bCs/>
        </w:rPr>
        <w:t>1:</w:t>
      </w:r>
      <w:r w:rsidR="00424115" w:rsidRPr="00623352">
        <w:rPr>
          <w:rFonts w:asciiTheme="majorBidi" w:hAnsiTheme="majorBidi" w:cs="Times New Roman"/>
          <w:b/>
          <w:bCs/>
        </w:rPr>
        <w:t>Table</w:t>
      </w:r>
      <w:proofErr w:type="gramEnd"/>
      <w:r w:rsidR="00424115" w:rsidRPr="00623352">
        <w:rPr>
          <w:rFonts w:asciiTheme="majorBidi" w:hAnsiTheme="majorBidi" w:cs="Times New Roman"/>
          <w:b/>
          <w:bCs/>
        </w:rPr>
        <w:t xml:space="preserve"> 2</w:t>
      </w:r>
      <w:r w:rsidR="00424115" w:rsidRPr="00623352">
        <w:rPr>
          <w:rFonts w:asciiTheme="majorBidi" w:hAnsiTheme="majorBidi" w:cs="Times New Roman"/>
        </w:rPr>
        <w:t xml:space="preserve"> </w:t>
      </w:r>
      <w:r w:rsidR="00424115" w:rsidRPr="00623352">
        <w:rPr>
          <w:rFonts w:ascii="Times New Roman" w:hAnsi="Times New Roman" w:cs="Times New Roman"/>
        </w:rPr>
        <w:t>Experimental conditions for adsorption process in the presence of prepared AC(H)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937"/>
        <w:gridCol w:w="843"/>
        <w:gridCol w:w="1069"/>
        <w:gridCol w:w="972"/>
        <w:gridCol w:w="1091"/>
        <w:gridCol w:w="971"/>
        <w:gridCol w:w="1088"/>
        <w:gridCol w:w="853"/>
        <w:gridCol w:w="1091"/>
        <w:gridCol w:w="1116"/>
      </w:tblGrid>
      <w:tr w:rsidR="00424115" w:rsidRPr="00623352" w14:paraId="6D39FB8E" w14:textId="77777777" w:rsidTr="00DC68BE">
        <w:trPr>
          <w:trHeight w:val="525"/>
        </w:trPr>
        <w:tc>
          <w:tcPr>
            <w:tcW w:w="95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55347E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Run No.</w:t>
            </w:r>
          </w:p>
        </w:tc>
        <w:tc>
          <w:tcPr>
            <w:tcW w:w="8027" w:type="dxa"/>
            <w:gridSpan w:val="8"/>
            <w:tcBorders>
              <w:left w:val="nil"/>
              <w:right w:val="nil"/>
            </w:tcBorders>
          </w:tcPr>
          <w:p w14:paraId="36FA64C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Parameters</w:t>
            </w:r>
          </w:p>
        </w:tc>
        <w:tc>
          <w:tcPr>
            <w:tcW w:w="1053" w:type="dxa"/>
            <w:vMerge w:val="restart"/>
            <w:tcBorders>
              <w:left w:val="nil"/>
              <w:right w:val="nil"/>
            </w:tcBorders>
          </w:tcPr>
          <w:p w14:paraId="3EF8E36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R%</w:t>
            </w:r>
          </w:p>
        </w:tc>
      </w:tr>
      <w:tr w:rsidR="00424115" w:rsidRPr="00623352" w14:paraId="2E8FA2E8" w14:textId="77777777" w:rsidTr="00DC68BE">
        <w:trPr>
          <w:trHeight w:val="570"/>
        </w:trPr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74557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5DFECEC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Coded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134EA1E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Factor A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</w:tcPr>
          <w:p w14:paraId="4AA4C71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Coded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2E76D0D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Factor B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1F35A76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Coded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6863430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Factor C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43102B8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Coded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5E61CF4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Factor A</w:t>
            </w:r>
          </w:p>
        </w:tc>
        <w:tc>
          <w:tcPr>
            <w:tcW w:w="10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59A15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23352" w:rsidRPr="00623352" w14:paraId="03DB4DE6" w14:textId="77777777" w:rsidTr="00DC68BE"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9745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A2556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11A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1BA221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C88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4FDC6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6B8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18D2C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962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D33D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6.02</w:t>
            </w:r>
          </w:p>
        </w:tc>
      </w:tr>
      <w:tr w:rsidR="00623352" w:rsidRPr="00623352" w14:paraId="4CDC7550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F48354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0303AD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E20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7E43E6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701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EB4CE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B08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A0EF66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A31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21A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5.895</w:t>
            </w:r>
          </w:p>
        </w:tc>
      </w:tr>
      <w:tr w:rsidR="00424115" w:rsidRPr="00623352" w14:paraId="70BE69EC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08D4FE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83E786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D9F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C1BE56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FEC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00802E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FD4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69B659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E85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F19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9.857</w:t>
            </w:r>
          </w:p>
        </w:tc>
      </w:tr>
      <w:tr w:rsidR="00424115" w:rsidRPr="00623352" w14:paraId="18C175AE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3F27FC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91D485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0BC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FC68BA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BF5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2014AA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4DE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4F102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A11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1CA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7.45714</w:t>
            </w:r>
          </w:p>
        </w:tc>
      </w:tr>
      <w:tr w:rsidR="00424115" w:rsidRPr="00623352" w14:paraId="5B320AAC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0CC4D3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BBB30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61F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4B510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E6B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64EEA0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93D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5966A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D54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7E7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.4571</w:t>
            </w:r>
          </w:p>
        </w:tc>
      </w:tr>
      <w:tr w:rsidR="00424115" w:rsidRPr="00623352" w14:paraId="3B1D5316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D03CE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4BE452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1EE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C01D09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46E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E85959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5F9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308750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795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137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1.96</w:t>
            </w:r>
          </w:p>
        </w:tc>
      </w:tr>
      <w:tr w:rsidR="00424115" w:rsidRPr="00623352" w14:paraId="35EF7651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F0935D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62E0C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24C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6FD56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DF3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BD4961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010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083197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DA7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318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2.3</w:t>
            </w:r>
          </w:p>
        </w:tc>
      </w:tr>
      <w:tr w:rsidR="00424115" w:rsidRPr="00623352" w14:paraId="08054D53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E9ACC9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3A72AB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D6B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D1F3C2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C8E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9ABA95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737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942AF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6A1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EEF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5.951</w:t>
            </w:r>
          </w:p>
        </w:tc>
      </w:tr>
      <w:tr w:rsidR="00424115" w:rsidRPr="00623352" w14:paraId="64489240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E741E5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7BD3B2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67C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55DC76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CE9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7EB4E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E79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379EB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ACE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968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1.96</w:t>
            </w:r>
          </w:p>
        </w:tc>
      </w:tr>
      <w:tr w:rsidR="00424115" w:rsidRPr="00623352" w14:paraId="1AF0D493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F1F94B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99906C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A38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9DCC06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C5A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5252F4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725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FF2631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749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AB6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3.14</w:t>
            </w:r>
          </w:p>
        </w:tc>
      </w:tr>
      <w:tr w:rsidR="00424115" w:rsidRPr="00623352" w14:paraId="0495D6B5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417DC8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274DC3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553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142CE4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D18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3A2664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B96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989C26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1FD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6CC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7.678</w:t>
            </w:r>
          </w:p>
        </w:tc>
      </w:tr>
      <w:tr w:rsidR="00424115" w:rsidRPr="00623352" w14:paraId="6FE8AE55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35A964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542ED7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D9E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D02275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FA9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B93F8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311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55661E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A76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791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0.89</w:t>
            </w:r>
          </w:p>
        </w:tc>
      </w:tr>
      <w:tr w:rsidR="00424115" w:rsidRPr="00623352" w14:paraId="533D83D5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74EA5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C4DED9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43E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3598F1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681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BEF862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891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60DF14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1A2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E5D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4.87</w:t>
            </w:r>
          </w:p>
        </w:tc>
      </w:tr>
      <w:tr w:rsidR="00623352" w:rsidRPr="00623352" w14:paraId="41F9DEDD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9F75F9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21AFC3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EA0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EA2C1B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65E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26B963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0F3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A7197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4FA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C14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4.87</w:t>
            </w:r>
          </w:p>
        </w:tc>
      </w:tr>
      <w:tr w:rsidR="00424115" w:rsidRPr="00623352" w14:paraId="7ED7650E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E78E9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356FE1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B4A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4E7784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217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FF8BEF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197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21212D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D04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41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1.96</w:t>
            </w:r>
          </w:p>
        </w:tc>
      </w:tr>
      <w:tr w:rsidR="00424115" w:rsidRPr="00623352" w14:paraId="2AA691B3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84CD03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5DC607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701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1CE92D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51A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E1DE7D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BB7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9A978B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B0D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EFF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3.898</w:t>
            </w:r>
          </w:p>
        </w:tc>
      </w:tr>
      <w:tr w:rsidR="00424115" w:rsidRPr="00623352" w14:paraId="7CAF5B75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33057F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0AC8E8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AAE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3DA97D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025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5C332D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881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04FBAF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8E7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506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1.96</w:t>
            </w:r>
          </w:p>
        </w:tc>
      </w:tr>
      <w:tr w:rsidR="00424115" w:rsidRPr="00623352" w14:paraId="1435BD1C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548CF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CB1BEE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24B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2EAAD0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189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548442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6A3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D6252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485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607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9.02</w:t>
            </w:r>
          </w:p>
        </w:tc>
      </w:tr>
      <w:tr w:rsidR="00424115" w:rsidRPr="00623352" w14:paraId="4E3CC92D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A48DE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FE4894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F84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EAC92E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047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F94996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F2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FCB412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5EC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B35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9.964</w:t>
            </w:r>
          </w:p>
        </w:tc>
      </w:tr>
      <w:tr w:rsidR="00424115" w:rsidRPr="00623352" w14:paraId="640402F5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CFEA28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FAD22E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C5C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AAE0BE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AE1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B7F48C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ACE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ADD7E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DB4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4AD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1.62</w:t>
            </w:r>
          </w:p>
        </w:tc>
      </w:tr>
      <w:tr w:rsidR="00623352" w:rsidRPr="00623352" w14:paraId="20D66818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8F268D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6ABDE6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3CB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4A6C2E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D4A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B3A698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151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7672A7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054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083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73.963</w:t>
            </w:r>
          </w:p>
        </w:tc>
      </w:tr>
      <w:tr w:rsidR="00424115" w:rsidRPr="00623352" w14:paraId="3AEEC73C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6412D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633D62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E01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5C10CE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C4E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9A2AAF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1E5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4471AE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7F8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808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7.84</w:t>
            </w:r>
          </w:p>
        </w:tc>
      </w:tr>
      <w:tr w:rsidR="00424115" w:rsidRPr="00623352" w14:paraId="4245D150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55E1CD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68642D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C5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E7B010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CD4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145EA5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E5A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888919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B6AA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499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3.654</w:t>
            </w:r>
          </w:p>
        </w:tc>
      </w:tr>
      <w:tr w:rsidR="00424115" w:rsidRPr="00623352" w14:paraId="0F9D7EB1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B7BD16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81CAF5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5C9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DB1EB9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9DB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8B7010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F59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6111E8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744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EA0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9.874</w:t>
            </w:r>
          </w:p>
        </w:tc>
      </w:tr>
      <w:tr w:rsidR="00424115" w:rsidRPr="00623352" w14:paraId="6ECEE25C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81205D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6771C7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CC4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E8512E9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560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6790FA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7F3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3CE48A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FDF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E72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85.964</w:t>
            </w:r>
          </w:p>
        </w:tc>
      </w:tr>
      <w:tr w:rsidR="00424115" w:rsidRPr="00623352" w14:paraId="6D9E55CC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1CEC98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516EFE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536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076110D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101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B6C140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500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9ECE87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375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6A2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8.854</w:t>
            </w:r>
          </w:p>
        </w:tc>
      </w:tr>
      <w:tr w:rsidR="00424115" w:rsidRPr="00623352" w14:paraId="7DE811FF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4E681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0FB6935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FB0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24E478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2BC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70D69A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E2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C41039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912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E626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9.01</w:t>
            </w:r>
          </w:p>
        </w:tc>
      </w:tr>
      <w:tr w:rsidR="00424115" w:rsidRPr="00623352" w14:paraId="12E4EAB0" w14:textId="77777777" w:rsidTr="00DC68BE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B076DC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70C4F9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AF24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82CD1E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F60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D54DD63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ED3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0413C8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DF90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7832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6.84</w:t>
            </w:r>
          </w:p>
        </w:tc>
      </w:tr>
      <w:tr w:rsidR="00424115" w:rsidRPr="00623352" w14:paraId="6042AABB" w14:textId="77777777" w:rsidTr="00DC68BE"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C1137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D5C6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F7561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6AB0E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D275C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62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BB4C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35DF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953A8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</w:rPr>
              <w:t>+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B160B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97ECF" w14:textId="77777777" w:rsidR="00424115" w:rsidRPr="00623352" w:rsidRDefault="00424115" w:rsidP="00DC68BE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23352">
              <w:rPr>
                <w:rFonts w:asciiTheme="majorBidi" w:hAnsiTheme="majorBidi" w:cstheme="majorBidi"/>
                <w:color w:val="000000"/>
              </w:rPr>
              <w:t>94.98</w:t>
            </w:r>
          </w:p>
        </w:tc>
      </w:tr>
    </w:tbl>
    <w:p w14:paraId="789CB879" w14:textId="77777777" w:rsidR="00424115" w:rsidRDefault="00424115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03775851" w14:textId="77777777" w:rsidR="004649EB" w:rsidRPr="00623352" w:rsidRDefault="004649EB" w:rsidP="00424115">
      <w:pPr>
        <w:spacing w:line="480" w:lineRule="auto"/>
        <w:jc w:val="both"/>
        <w:rPr>
          <w:rFonts w:asciiTheme="majorBidi" w:hAnsiTheme="majorBidi" w:cs="Times New Roman"/>
        </w:rPr>
      </w:pPr>
    </w:p>
    <w:p w14:paraId="3AAFBFA8" w14:textId="349E8FA0" w:rsidR="00623352" w:rsidRPr="00623352" w:rsidRDefault="004649EB" w:rsidP="00623352">
      <w:pPr>
        <w:spacing w:line="480" w:lineRule="auto"/>
        <w:jc w:val="both"/>
        <w:rPr>
          <w:rFonts w:asciiTheme="majorBidi" w:hAnsiTheme="majorBidi" w:cs="Times New Roman"/>
          <w:rtl/>
        </w:rPr>
      </w:pPr>
      <w:r>
        <w:rPr>
          <w:rFonts w:asciiTheme="majorBidi" w:hAnsiTheme="majorBidi" w:cs="Times New Roman"/>
          <w:b/>
          <w:bCs/>
        </w:rPr>
        <w:lastRenderedPageBreak/>
        <w:t>S</w:t>
      </w:r>
      <w:proofErr w:type="gramStart"/>
      <w:r w:rsidRPr="004649EB">
        <w:rPr>
          <w:rFonts w:asciiTheme="majorBidi" w:hAnsiTheme="majorBidi" w:cs="Times New Roman"/>
          <w:b/>
          <w:bCs/>
          <w:vertAlign w:val="subscript"/>
        </w:rPr>
        <w:t>3</w:t>
      </w:r>
      <w:r>
        <w:rPr>
          <w:rFonts w:asciiTheme="majorBidi" w:hAnsiTheme="majorBidi" w:cs="Times New Roman"/>
          <w:b/>
          <w:bCs/>
        </w:rPr>
        <w:t>:</w:t>
      </w:r>
      <w:r w:rsidR="00623352" w:rsidRPr="00623352">
        <w:rPr>
          <w:rFonts w:asciiTheme="majorBidi" w:hAnsiTheme="majorBidi" w:cs="Times New Roman"/>
          <w:b/>
          <w:bCs/>
        </w:rPr>
        <w:t>Table</w:t>
      </w:r>
      <w:proofErr w:type="gramEnd"/>
      <w:r w:rsidR="00623352" w:rsidRPr="00623352">
        <w:rPr>
          <w:rFonts w:asciiTheme="majorBidi" w:hAnsiTheme="majorBidi" w:cs="Times New Roman"/>
          <w:b/>
          <w:bCs/>
        </w:rPr>
        <w:t xml:space="preserve"> 3</w:t>
      </w:r>
      <w:r w:rsidR="00623352" w:rsidRPr="00623352">
        <w:rPr>
          <w:rFonts w:asciiTheme="majorBidi" w:hAnsiTheme="majorBidi" w:cs="Times New Roman"/>
        </w:rPr>
        <w:t>: ANOVA results for the regression equation describing MB removal efficiency as a function of the variables studie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737"/>
        <w:gridCol w:w="598"/>
        <w:gridCol w:w="1528"/>
        <w:gridCol w:w="1276"/>
        <w:gridCol w:w="1134"/>
        <w:gridCol w:w="1700"/>
      </w:tblGrid>
      <w:tr w:rsidR="00C462F1" w:rsidRPr="00C462F1" w14:paraId="30F7F3D9" w14:textId="77777777" w:rsidTr="00C462F1">
        <w:trPr>
          <w:jc w:val="center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458B272" w14:textId="0C7600FC" w:rsidR="00623352" w:rsidRPr="00C462F1" w:rsidRDefault="00623352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9C26CBF" w14:textId="05BA2EB4" w:rsidR="00623352" w:rsidRPr="00C462F1" w:rsidRDefault="00623352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um of squares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14:paraId="22D2B11B" w14:textId="7538C2B4" w:rsidR="00623352" w:rsidRPr="00C462F1" w:rsidRDefault="00623352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462F1">
              <w:rPr>
                <w:rFonts w:asciiTheme="majorBidi" w:hAnsiTheme="majorBidi" w:cstheme="majorBidi"/>
              </w:rPr>
              <w:t>df</w:t>
            </w:r>
            <w:proofErr w:type="spellEnd"/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07E12ADC" w14:textId="6C2233BC" w:rsidR="00623352" w:rsidRPr="00C462F1" w:rsidRDefault="00623352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35E96D" w14:textId="35404B16" w:rsidR="00623352" w:rsidRPr="00C462F1" w:rsidRDefault="00623352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i/>
                <w:iCs/>
              </w:rPr>
              <w:t xml:space="preserve">F </w:t>
            </w:r>
            <w:r w:rsidRPr="00C462F1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48DA96" w14:textId="71C40C06" w:rsidR="00623352" w:rsidRPr="00C462F1" w:rsidRDefault="00623352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C462F1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CF653C2" w14:textId="1C51EA3D" w:rsidR="00623352" w:rsidRPr="00C462F1" w:rsidRDefault="00623352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1BE79EBF" w14:textId="77777777" w:rsidTr="00C462F1">
        <w:trPr>
          <w:jc w:val="center"/>
        </w:trPr>
        <w:tc>
          <w:tcPr>
            <w:tcW w:w="1377" w:type="dxa"/>
            <w:tcBorders>
              <w:top w:val="single" w:sz="4" w:space="0" w:color="auto"/>
            </w:tcBorders>
          </w:tcPr>
          <w:p w14:paraId="3352A96B" w14:textId="3A13FFFA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53A42B2" w14:textId="0B2BF331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2013.5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271D4B75" w14:textId="77D1FA0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29E48219" w14:textId="64D498BB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3.823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5FD492" w14:textId="35D9BE7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81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6AB68F" w14:textId="194C90CB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700" w:type="dxa"/>
          </w:tcPr>
          <w:p w14:paraId="01EA7DC5" w14:textId="006C736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002EE5A9" w14:textId="77777777" w:rsidTr="00C462F1">
        <w:trPr>
          <w:jc w:val="center"/>
        </w:trPr>
        <w:tc>
          <w:tcPr>
            <w:tcW w:w="1377" w:type="dxa"/>
          </w:tcPr>
          <w:p w14:paraId="1FC1D75D" w14:textId="2C4FE02E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737" w:type="dxa"/>
          </w:tcPr>
          <w:p w14:paraId="6A6FCA52" w14:textId="6ECDAC44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679.192</w:t>
            </w:r>
          </w:p>
        </w:tc>
        <w:tc>
          <w:tcPr>
            <w:tcW w:w="598" w:type="dxa"/>
          </w:tcPr>
          <w:p w14:paraId="5DB1AD30" w14:textId="4D71E5CA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044DFEE1" w14:textId="1684FBF3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679.19185</w:t>
            </w:r>
          </w:p>
        </w:tc>
        <w:tc>
          <w:tcPr>
            <w:tcW w:w="1276" w:type="dxa"/>
            <w:vAlign w:val="center"/>
          </w:tcPr>
          <w:p w14:paraId="3F37BB8E" w14:textId="7D6DD1CB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955.70</w:t>
            </w:r>
          </w:p>
        </w:tc>
        <w:tc>
          <w:tcPr>
            <w:tcW w:w="1134" w:type="dxa"/>
            <w:vAlign w:val="center"/>
          </w:tcPr>
          <w:p w14:paraId="58230ACE" w14:textId="295B72B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700" w:type="dxa"/>
          </w:tcPr>
          <w:p w14:paraId="536260F8" w14:textId="00F4E7DE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47FB991F" w14:textId="77777777" w:rsidTr="00C462F1">
        <w:trPr>
          <w:jc w:val="center"/>
        </w:trPr>
        <w:tc>
          <w:tcPr>
            <w:tcW w:w="1377" w:type="dxa"/>
          </w:tcPr>
          <w:p w14:paraId="222D3686" w14:textId="0F580DB2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737" w:type="dxa"/>
          </w:tcPr>
          <w:p w14:paraId="3B917A03" w14:textId="0D094B11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79.573</w:t>
            </w:r>
          </w:p>
        </w:tc>
        <w:tc>
          <w:tcPr>
            <w:tcW w:w="598" w:type="dxa"/>
          </w:tcPr>
          <w:p w14:paraId="5702AA51" w14:textId="25894AFB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1C4CCE7A" w14:textId="06C2640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79.57265</w:t>
            </w:r>
          </w:p>
        </w:tc>
        <w:tc>
          <w:tcPr>
            <w:tcW w:w="1276" w:type="dxa"/>
            <w:vAlign w:val="center"/>
          </w:tcPr>
          <w:p w14:paraId="4999EB1F" w14:textId="791659C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45.29</w:t>
            </w:r>
          </w:p>
        </w:tc>
        <w:tc>
          <w:tcPr>
            <w:tcW w:w="1134" w:type="dxa"/>
            <w:vAlign w:val="center"/>
          </w:tcPr>
          <w:p w14:paraId="30DDE512" w14:textId="344DC94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700" w:type="dxa"/>
          </w:tcPr>
          <w:p w14:paraId="4BA9B117" w14:textId="4E6FE34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092BC5E3" w14:textId="77777777" w:rsidTr="00C462F1">
        <w:trPr>
          <w:jc w:val="center"/>
        </w:trPr>
        <w:tc>
          <w:tcPr>
            <w:tcW w:w="1377" w:type="dxa"/>
          </w:tcPr>
          <w:p w14:paraId="09516AFB" w14:textId="401215FE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737" w:type="dxa"/>
          </w:tcPr>
          <w:p w14:paraId="1381DAD4" w14:textId="413038C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8.522</w:t>
            </w:r>
          </w:p>
        </w:tc>
        <w:tc>
          <w:tcPr>
            <w:tcW w:w="598" w:type="dxa"/>
          </w:tcPr>
          <w:p w14:paraId="77B4C0F7" w14:textId="1F0E356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6C5BCEA5" w14:textId="1796F16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8.522</w:t>
            </w:r>
          </w:p>
        </w:tc>
        <w:tc>
          <w:tcPr>
            <w:tcW w:w="1276" w:type="dxa"/>
            <w:vAlign w:val="center"/>
          </w:tcPr>
          <w:p w14:paraId="19138728" w14:textId="697ED2A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27.62</w:t>
            </w:r>
          </w:p>
        </w:tc>
        <w:tc>
          <w:tcPr>
            <w:tcW w:w="1134" w:type="dxa"/>
            <w:vAlign w:val="center"/>
          </w:tcPr>
          <w:p w14:paraId="1D34BCB6" w14:textId="2730667E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0001</w:t>
            </w:r>
          </w:p>
        </w:tc>
        <w:tc>
          <w:tcPr>
            <w:tcW w:w="1700" w:type="dxa"/>
          </w:tcPr>
          <w:p w14:paraId="0B3847EB" w14:textId="356ED40A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5DB6A739" w14:textId="77777777" w:rsidTr="00C462F1">
        <w:trPr>
          <w:jc w:val="center"/>
        </w:trPr>
        <w:tc>
          <w:tcPr>
            <w:tcW w:w="1377" w:type="dxa"/>
          </w:tcPr>
          <w:p w14:paraId="4ABDD4BF" w14:textId="10E2912F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D</w:t>
            </w:r>
          </w:p>
        </w:tc>
        <w:tc>
          <w:tcPr>
            <w:tcW w:w="1737" w:type="dxa"/>
          </w:tcPr>
          <w:p w14:paraId="6F979307" w14:textId="71FF124A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0.197</w:t>
            </w:r>
          </w:p>
        </w:tc>
        <w:tc>
          <w:tcPr>
            <w:tcW w:w="598" w:type="dxa"/>
          </w:tcPr>
          <w:p w14:paraId="24F0661C" w14:textId="7F24AA4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358A0FAC" w14:textId="6FDC430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0.197415</w:t>
            </w:r>
          </w:p>
        </w:tc>
        <w:tc>
          <w:tcPr>
            <w:tcW w:w="1276" w:type="dxa"/>
            <w:vAlign w:val="center"/>
          </w:tcPr>
          <w:p w14:paraId="0C88089D" w14:textId="4165174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22.88</w:t>
            </w:r>
          </w:p>
        </w:tc>
        <w:tc>
          <w:tcPr>
            <w:tcW w:w="1134" w:type="dxa"/>
            <w:vAlign w:val="center"/>
          </w:tcPr>
          <w:p w14:paraId="59BF1B51" w14:textId="06D8A93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0003</w:t>
            </w:r>
          </w:p>
        </w:tc>
        <w:tc>
          <w:tcPr>
            <w:tcW w:w="1700" w:type="dxa"/>
          </w:tcPr>
          <w:p w14:paraId="1387D9AE" w14:textId="77C9603E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4B8DD708" w14:textId="77777777" w:rsidTr="00C462F1">
        <w:trPr>
          <w:jc w:val="center"/>
        </w:trPr>
        <w:tc>
          <w:tcPr>
            <w:tcW w:w="1377" w:type="dxa"/>
          </w:tcPr>
          <w:p w14:paraId="3DF40A35" w14:textId="2C1532EA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AB</w:t>
            </w:r>
          </w:p>
        </w:tc>
        <w:tc>
          <w:tcPr>
            <w:tcW w:w="1737" w:type="dxa"/>
          </w:tcPr>
          <w:p w14:paraId="5638612E" w14:textId="467612FB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598" w:type="dxa"/>
          </w:tcPr>
          <w:p w14:paraId="4BF4F7F4" w14:textId="25665C4B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0FD9281B" w14:textId="5FC3387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.857769</w:t>
            </w:r>
          </w:p>
        </w:tc>
        <w:tc>
          <w:tcPr>
            <w:tcW w:w="1276" w:type="dxa"/>
            <w:vAlign w:val="center"/>
          </w:tcPr>
          <w:p w14:paraId="18E44CD5" w14:textId="566C9A8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1134" w:type="dxa"/>
            <w:vAlign w:val="center"/>
          </w:tcPr>
          <w:p w14:paraId="096443A0" w14:textId="7618114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3213</w:t>
            </w:r>
          </w:p>
        </w:tc>
        <w:tc>
          <w:tcPr>
            <w:tcW w:w="1700" w:type="dxa"/>
          </w:tcPr>
          <w:p w14:paraId="66830619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55B92396" w14:textId="77777777" w:rsidTr="00C462F1">
        <w:trPr>
          <w:jc w:val="center"/>
        </w:trPr>
        <w:tc>
          <w:tcPr>
            <w:tcW w:w="1377" w:type="dxa"/>
          </w:tcPr>
          <w:p w14:paraId="351CB4AA" w14:textId="28F0D9BB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AC</w:t>
            </w:r>
          </w:p>
        </w:tc>
        <w:tc>
          <w:tcPr>
            <w:tcW w:w="1737" w:type="dxa"/>
          </w:tcPr>
          <w:p w14:paraId="294BA6D1" w14:textId="6475C71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064</w:t>
            </w:r>
          </w:p>
        </w:tc>
        <w:tc>
          <w:tcPr>
            <w:tcW w:w="598" w:type="dxa"/>
          </w:tcPr>
          <w:p w14:paraId="564B5739" w14:textId="62EF615E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235E017F" w14:textId="4BDDA2DF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06354</w:t>
            </w:r>
          </w:p>
        </w:tc>
        <w:tc>
          <w:tcPr>
            <w:tcW w:w="1276" w:type="dxa"/>
            <w:vAlign w:val="center"/>
          </w:tcPr>
          <w:p w14:paraId="686C2C2B" w14:textId="1F712ADA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0362</w:t>
            </w:r>
          </w:p>
        </w:tc>
        <w:tc>
          <w:tcPr>
            <w:tcW w:w="1134" w:type="dxa"/>
            <w:vAlign w:val="center"/>
          </w:tcPr>
          <w:p w14:paraId="18E74EF5" w14:textId="145B71EA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8519</w:t>
            </w:r>
          </w:p>
        </w:tc>
        <w:tc>
          <w:tcPr>
            <w:tcW w:w="1700" w:type="dxa"/>
          </w:tcPr>
          <w:p w14:paraId="7CCCBE9A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2332CC11" w14:textId="77777777" w:rsidTr="00C462F1">
        <w:trPr>
          <w:jc w:val="center"/>
        </w:trPr>
        <w:tc>
          <w:tcPr>
            <w:tcW w:w="1377" w:type="dxa"/>
          </w:tcPr>
          <w:p w14:paraId="6169C190" w14:textId="24C52F57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AD</w:t>
            </w:r>
          </w:p>
        </w:tc>
        <w:tc>
          <w:tcPr>
            <w:tcW w:w="1737" w:type="dxa"/>
          </w:tcPr>
          <w:p w14:paraId="3133A8C0" w14:textId="7CA3E84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598" w:type="dxa"/>
          </w:tcPr>
          <w:p w14:paraId="25DD95C2" w14:textId="14772ED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40C6FC4F" w14:textId="69F45461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56995</w:t>
            </w:r>
          </w:p>
        </w:tc>
        <w:tc>
          <w:tcPr>
            <w:tcW w:w="1276" w:type="dxa"/>
            <w:vAlign w:val="center"/>
          </w:tcPr>
          <w:p w14:paraId="2CCA2B75" w14:textId="53859FB2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3244</w:t>
            </w:r>
          </w:p>
        </w:tc>
        <w:tc>
          <w:tcPr>
            <w:tcW w:w="1134" w:type="dxa"/>
            <w:vAlign w:val="center"/>
          </w:tcPr>
          <w:p w14:paraId="62F1E94A" w14:textId="132DDC93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5780</w:t>
            </w:r>
          </w:p>
        </w:tc>
        <w:tc>
          <w:tcPr>
            <w:tcW w:w="1700" w:type="dxa"/>
          </w:tcPr>
          <w:p w14:paraId="758FA827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75D82FDE" w14:textId="77777777" w:rsidTr="00C462F1">
        <w:trPr>
          <w:jc w:val="center"/>
        </w:trPr>
        <w:tc>
          <w:tcPr>
            <w:tcW w:w="1377" w:type="dxa"/>
          </w:tcPr>
          <w:p w14:paraId="7C4CD3F1" w14:textId="4BB9E7BF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BC</w:t>
            </w:r>
          </w:p>
        </w:tc>
        <w:tc>
          <w:tcPr>
            <w:tcW w:w="1737" w:type="dxa"/>
          </w:tcPr>
          <w:p w14:paraId="2A6BCFEB" w14:textId="70F8865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598" w:type="dxa"/>
          </w:tcPr>
          <w:p w14:paraId="05143E85" w14:textId="3B4D9459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74AF271D" w14:textId="490F3C91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3703</w:t>
            </w:r>
          </w:p>
        </w:tc>
        <w:tc>
          <w:tcPr>
            <w:tcW w:w="1276" w:type="dxa"/>
            <w:vAlign w:val="center"/>
          </w:tcPr>
          <w:p w14:paraId="7E7C8994" w14:textId="484C59D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2107</w:t>
            </w:r>
          </w:p>
        </w:tc>
        <w:tc>
          <w:tcPr>
            <w:tcW w:w="1134" w:type="dxa"/>
            <w:vAlign w:val="center"/>
          </w:tcPr>
          <w:p w14:paraId="0AB6F153" w14:textId="6173C094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6532</w:t>
            </w:r>
          </w:p>
        </w:tc>
        <w:tc>
          <w:tcPr>
            <w:tcW w:w="1700" w:type="dxa"/>
          </w:tcPr>
          <w:p w14:paraId="2754A8B0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6F060E15" w14:textId="77777777" w:rsidTr="00C462F1">
        <w:trPr>
          <w:jc w:val="center"/>
        </w:trPr>
        <w:tc>
          <w:tcPr>
            <w:tcW w:w="1377" w:type="dxa"/>
          </w:tcPr>
          <w:p w14:paraId="145A00E3" w14:textId="2D56257D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BD</w:t>
            </w:r>
          </w:p>
        </w:tc>
        <w:tc>
          <w:tcPr>
            <w:tcW w:w="1737" w:type="dxa"/>
          </w:tcPr>
          <w:p w14:paraId="5BE0B791" w14:textId="527516C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774</w:t>
            </w:r>
          </w:p>
        </w:tc>
        <w:tc>
          <w:tcPr>
            <w:tcW w:w="598" w:type="dxa"/>
          </w:tcPr>
          <w:p w14:paraId="56EF0ADE" w14:textId="2A40FFC9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2B80D4A5" w14:textId="68936E00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7744</w:t>
            </w:r>
          </w:p>
        </w:tc>
        <w:tc>
          <w:tcPr>
            <w:tcW w:w="1276" w:type="dxa"/>
            <w:vAlign w:val="center"/>
          </w:tcPr>
          <w:p w14:paraId="086A8A4C" w14:textId="341F4F5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4407</w:t>
            </w:r>
          </w:p>
        </w:tc>
        <w:tc>
          <w:tcPr>
            <w:tcW w:w="1134" w:type="dxa"/>
            <w:vAlign w:val="center"/>
          </w:tcPr>
          <w:p w14:paraId="7A483C9A" w14:textId="30AFCB0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5175</w:t>
            </w:r>
          </w:p>
        </w:tc>
        <w:tc>
          <w:tcPr>
            <w:tcW w:w="1700" w:type="dxa"/>
          </w:tcPr>
          <w:p w14:paraId="4049EC96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3B2E3E72" w14:textId="77777777" w:rsidTr="00C462F1">
        <w:trPr>
          <w:jc w:val="center"/>
        </w:trPr>
        <w:tc>
          <w:tcPr>
            <w:tcW w:w="1377" w:type="dxa"/>
          </w:tcPr>
          <w:p w14:paraId="1A2E04F8" w14:textId="6E3AC99D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1737" w:type="dxa"/>
          </w:tcPr>
          <w:p w14:paraId="7281553D" w14:textId="0DAA1F0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.331</w:t>
            </w:r>
          </w:p>
        </w:tc>
        <w:tc>
          <w:tcPr>
            <w:tcW w:w="598" w:type="dxa"/>
          </w:tcPr>
          <w:p w14:paraId="66AFF95F" w14:textId="1AA1999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07FEA73A" w14:textId="5FCB3CD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.3306</w:t>
            </w:r>
          </w:p>
        </w:tc>
        <w:tc>
          <w:tcPr>
            <w:tcW w:w="1276" w:type="dxa"/>
            <w:vAlign w:val="center"/>
          </w:tcPr>
          <w:p w14:paraId="4F621D42" w14:textId="3033AC53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7573</w:t>
            </w:r>
          </w:p>
        </w:tc>
        <w:tc>
          <w:tcPr>
            <w:tcW w:w="1134" w:type="dxa"/>
            <w:vAlign w:val="center"/>
          </w:tcPr>
          <w:p w14:paraId="020947DE" w14:textId="630D910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3989</w:t>
            </w:r>
          </w:p>
        </w:tc>
        <w:tc>
          <w:tcPr>
            <w:tcW w:w="1700" w:type="dxa"/>
          </w:tcPr>
          <w:p w14:paraId="3916CFCA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1DC21F5A" w14:textId="77777777" w:rsidTr="00C462F1">
        <w:trPr>
          <w:jc w:val="center"/>
        </w:trPr>
        <w:tc>
          <w:tcPr>
            <w:tcW w:w="1377" w:type="dxa"/>
          </w:tcPr>
          <w:p w14:paraId="3E5CC674" w14:textId="35A3EDF5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C462F1">
              <w:rPr>
                <w:rFonts w:asciiTheme="majorBidi" w:hAnsiTheme="majorBidi" w:cstheme="majorBidi"/>
              </w:rPr>
              <w:t>A</w:t>
            </w:r>
            <w:r w:rsidRPr="00C462F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737" w:type="dxa"/>
          </w:tcPr>
          <w:p w14:paraId="08363094" w14:textId="62B2898E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6.664</w:t>
            </w:r>
          </w:p>
        </w:tc>
        <w:tc>
          <w:tcPr>
            <w:tcW w:w="598" w:type="dxa"/>
          </w:tcPr>
          <w:p w14:paraId="21F2487A" w14:textId="448EDC79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66D33853" w14:textId="281584C1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6.66353</w:t>
            </w:r>
          </w:p>
        </w:tc>
        <w:tc>
          <w:tcPr>
            <w:tcW w:w="1276" w:type="dxa"/>
            <w:vAlign w:val="center"/>
          </w:tcPr>
          <w:p w14:paraId="5024B758" w14:textId="4966BF53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83.47</w:t>
            </w:r>
          </w:p>
        </w:tc>
        <w:tc>
          <w:tcPr>
            <w:tcW w:w="1134" w:type="dxa"/>
            <w:vAlign w:val="center"/>
          </w:tcPr>
          <w:p w14:paraId="2B9A9A17" w14:textId="1A81BB8C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&lt; 0.0001</w:t>
            </w:r>
          </w:p>
        </w:tc>
        <w:tc>
          <w:tcPr>
            <w:tcW w:w="1700" w:type="dxa"/>
          </w:tcPr>
          <w:p w14:paraId="65162624" w14:textId="037E17D9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4F057DB5" w14:textId="77777777" w:rsidTr="00C462F1">
        <w:trPr>
          <w:jc w:val="center"/>
        </w:trPr>
        <w:tc>
          <w:tcPr>
            <w:tcW w:w="1377" w:type="dxa"/>
          </w:tcPr>
          <w:p w14:paraId="2C1BAB87" w14:textId="298863F9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C462F1">
              <w:rPr>
                <w:rFonts w:asciiTheme="majorBidi" w:hAnsiTheme="majorBidi" w:cstheme="majorBidi"/>
              </w:rPr>
              <w:t>B</w:t>
            </w:r>
            <w:r w:rsidRPr="00C462F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737" w:type="dxa"/>
          </w:tcPr>
          <w:p w14:paraId="3C902127" w14:textId="4CB2884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33.19</w:t>
            </w:r>
          </w:p>
        </w:tc>
        <w:tc>
          <w:tcPr>
            <w:tcW w:w="598" w:type="dxa"/>
          </w:tcPr>
          <w:p w14:paraId="0054971C" w14:textId="37ACEFE4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4835BAA7" w14:textId="77A4B4A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33.19</w:t>
            </w:r>
          </w:p>
        </w:tc>
        <w:tc>
          <w:tcPr>
            <w:tcW w:w="1276" w:type="dxa"/>
            <w:vAlign w:val="center"/>
          </w:tcPr>
          <w:p w14:paraId="50467C53" w14:textId="05C69E7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18.89</w:t>
            </w:r>
          </w:p>
        </w:tc>
        <w:tc>
          <w:tcPr>
            <w:tcW w:w="1134" w:type="dxa"/>
            <w:vAlign w:val="center"/>
          </w:tcPr>
          <w:p w14:paraId="3B1C5458" w14:textId="7E04A2F4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0007</w:t>
            </w:r>
          </w:p>
        </w:tc>
        <w:tc>
          <w:tcPr>
            <w:tcW w:w="1700" w:type="dxa"/>
          </w:tcPr>
          <w:p w14:paraId="48DC85CA" w14:textId="176593E9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24FF1BAC" w14:textId="77777777" w:rsidTr="00C462F1">
        <w:trPr>
          <w:jc w:val="center"/>
        </w:trPr>
        <w:tc>
          <w:tcPr>
            <w:tcW w:w="1377" w:type="dxa"/>
          </w:tcPr>
          <w:p w14:paraId="4C507E38" w14:textId="7070112F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C462F1">
              <w:rPr>
                <w:rFonts w:asciiTheme="majorBidi" w:hAnsiTheme="majorBidi" w:cstheme="majorBidi"/>
              </w:rPr>
              <w:t>C</w:t>
            </w:r>
            <w:r w:rsidRPr="00C462F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737" w:type="dxa"/>
          </w:tcPr>
          <w:p w14:paraId="470718DD" w14:textId="5F6E5F0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.368</w:t>
            </w:r>
          </w:p>
        </w:tc>
        <w:tc>
          <w:tcPr>
            <w:tcW w:w="598" w:type="dxa"/>
          </w:tcPr>
          <w:p w14:paraId="7651AD0D" w14:textId="007BC0D1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3668B29A" w14:textId="04B44B3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.3676</w:t>
            </w:r>
          </w:p>
        </w:tc>
        <w:tc>
          <w:tcPr>
            <w:tcW w:w="1276" w:type="dxa"/>
            <w:vAlign w:val="center"/>
          </w:tcPr>
          <w:p w14:paraId="6998808E" w14:textId="2FB9B709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2.49</w:t>
            </w:r>
          </w:p>
        </w:tc>
        <w:tc>
          <w:tcPr>
            <w:tcW w:w="1134" w:type="dxa"/>
            <w:vAlign w:val="center"/>
          </w:tcPr>
          <w:p w14:paraId="1A88B3C9" w14:textId="12EC543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1372</w:t>
            </w:r>
          </w:p>
        </w:tc>
        <w:tc>
          <w:tcPr>
            <w:tcW w:w="1700" w:type="dxa"/>
          </w:tcPr>
          <w:p w14:paraId="0965E497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462F1" w:rsidRPr="00C462F1" w14:paraId="7600F700" w14:textId="77777777" w:rsidTr="00C462F1">
        <w:trPr>
          <w:jc w:val="center"/>
        </w:trPr>
        <w:tc>
          <w:tcPr>
            <w:tcW w:w="1377" w:type="dxa"/>
          </w:tcPr>
          <w:p w14:paraId="33F8A108" w14:textId="16502E17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C462F1">
              <w:rPr>
                <w:rFonts w:asciiTheme="majorBidi" w:hAnsiTheme="majorBidi" w:cstheme="majorBidi"/>
              </w:rPr>
              <w:t>D</w:t>
            </w:r>
            <w:r w:rsidRPr="00C462F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737" w:type="dxa"/>
          </w:tcPr>
          <w:p w14:paraId="644690DD" w14:textId="5EE5222C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.7743</w:t>
            </w:r>
          </w:p>
        </w:tc>
        <w:tc>
          <w:tcPr>
            <w:tcW w:w="598" w:type="dxa"/>
          </w:tcPr>
          <w:p w14:paraId="023049C7" w14:textId="26A0D43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28" w:type="dxa"/>
          </w:tcPr>
          <w:p w14:paraId="118B0274" w14:textId="4AEFFDE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.7743</w:t>
            </w:r>
          </w:p>
        </w:tc>
        <w:tc>
          <w:tcPr>
            <w:tcW w:w="1276" w:type="dxa"/>
            <w:vAlign w:val="center"/>
          </w:tcPr>
          <w:p w14:paraId="1CE9E799" w14:textId="02AFA78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8.41</w:t>
            </w:r>
          </w:p>
        </w:tc>
        <w:tc>
          <w:tcPr>
            <w:tcW w:w="1134" w:type="dxa"/>
            <w:vAlign w:val="center"/>
          </w:tcPr>
          <w:p w14:paraId="54669FB0" w14:textId="0F67994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0116</w:t>
            </w:r>
          </w:p>
        </w:tc>
        <w:tc>
          <w:tcPr>
            <w:tcW w:w="1700" w:type="dxa"/>
          </w:tcPr>
          <w:p w14:paraId="00090B3E" w14:textId="2EE80E56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C462F1" w:rsidRPr="00C462F1" w14:paraId="32312FB0" w14:textId="77777777" w:rsidTr="00C462F1">
        <w:trPr>
          <w:jc w:val="center"/>
        </w:trPr>
        <w:tc>
          <w:tcPr>
            <w:tcW w:w="1377" w:type="dxa"/>
          </w:tcPr>
          <w:p w14:paraId="42F64FC4" w14:textId="17A51363" w:rsidR="00C462F1" w:rsidRPr="00C462F1" w:rsidRDefault="00C462F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C462F1">
              <w:rPr>
                <w:rFonts w:asciiTheme="majorBidi" w:hAnsiTheme="majorBidi" w:cstheme="majorBidi"/>
              </w:rPr>
              <w:t>Resuidal</w:t>
            </w:r>
            <w:proofErr w:type="spellEnd"/>
          </w:p>
        </w:tc>
        <w:tc>
          <w:tcPr>
            <w:tcW w:w="1737" w:type="dxa"/>
          </w:tcPr>
          <w:p w14:paraId="7E5EF541" w14:textId="1576E7B5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24.598</w:t>
            </w:r>
          </w:p>
        </w:tc>
        <w:tc>
          <w:tcPr>
            <w:tcW w:w="598" w:type="dxa"/>
          </w:tcPr>
          <w:p w14:paraId="1BF3C3C3" w14:textId="02FAF87D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528" w:type="dxa"/>
          </w:tcPr>
          <w:p w14:paraId="71A9E122" w14:textId="73EC8578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.75702</w:t>
            </w:r>
          </w:p>
        </w:tc>
        <w:tc>
          <w:tcPr>
            <w:tcW w:w="1276" w:type="dxa"/>
          </w:tcPr>
          <w:p w14:paraId="1D2ED8A1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vAlign w:val="center"/>
          </w:tcPr>
          <w:p w14:paraId="293954F5" w14:textId="17B73624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0" w:type="dxa"/>
          </w:tcPr>
          <w:p w14:paraId="177D04E3" w14:textId="77777777" w:rsidR="00C462F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00F11" w:rsidRPr="00C462F1" w14:paraId="33230D8B" w14:textId="77777777" w:rsidTr="00C462F1">
        <w:trPr>
          <w:jc w:val="center"/>
        </w:trPr>
        <w:tc>
          <w:tcPr>
            <w:tcW w:w="1377" w:type="dxa"/>
          </w:tcPr>
          <w:p w14:paraId="322C57EC" w14:textId="7FD18142" w:rsidR="00E00F11" w:rsidRPr="00C462F1" w:rsidRDefault="00E00F1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Lack of fit</w:t>
            </w:r>
          </w:p>
        </w:tc>
        <w:tc>
          <w:tcPr>
            <w:tcW w:w="1737" w:type="dxa"/>
          </w:tcPr>
          <w:p w14:paraId="6A35D4F8" w14:textId="7A9DDEBD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24.506</w:t>
            </w:r>
          </w:p>
        </w:tc>
        <w:tc>
          <w:tcPr>
            <w:tcW w:w="598" w:type="dxa"/>
          </w:tcPr>
          <w:p w14:paraId="2E381EF0" w14:textId="711B8798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28" w:type="dxa"/>
          </w:tcPr>
          <w:p w14:paraId="3A07A5CB" w14:textId="6B606D9E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2.450</w:t>
            </w:r>
            <w:r w:rsidR="00C462F1" w:rsidRPr="00C462F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276" w:type="dxa"/>
          </w:tcPr>
          <w:p w14:paraId="527036F5" w14:textId="4D51341D" w:rsidR="00E00F1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105.99403</w:t>
            </w:r>
          </w:p>
        </w:tc>
        <w:tc>
          <w:tcPr>
            <w:tcW w:w="1134" w:type="dxa"/>
          </w:tcPr>
          <w:p w14:paraId="35F94985" w14:textId="321A8B16" w:rsidR="00E00F11" w:rsidRPr="00C462F1" w:rsidRDefault="00C462F1" w:rsidP="00C462F1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462F1">
              <w:rPr>
                <w:rFonts w:asciiTheme="majorBidi" w:hAnsiTheme="majorBidi" w:cstheme="majorBidi"/>
                <w:color w:val="000000"/>
              </w:rPr>
              <w:t>0.0002</w:t>
            </w:r>
          </w:p>
        </w:tc>
        <w:tc>
          <w:tcPr>
            <w:tcW w:w="1700" w:type="dxa"/>
          </w:tcPr>
          <w:p w14:paraId="3786381A" w14:textId="177AD807" w:rsidR="00E00F11" w:rsidRPr="00C462F1" w:rsidRDefault="00C462F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Significant</w:t>
            </w:r>
          </w:p>
        </w:tc>
      </w:tr>
      <w:tr w:rsidR="00E00F11" w:rsidRPr="00C462F1" w14:paraId="1B9D11DA" w14:textId="77777777" w:rsidTr="00C462F1">
        <w:trPr>
          <w:jc w:val="center"/>
        </w:trPr>
        <w:tc>
          <w:tcPr>
            <w:tcW w:w="1377" w:type="dxa"/>
          </w:tcPr>
          <w:p w14:paraId="5454F4D6" w14:textId="75C493B7" w:rsidR="00E00F11" w:rsidRPr="00C462F1" w:rsidRDefault="00E00F1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Pure error</w:t>
            </w:r>
          </w:p>
        </w:tc>
        <w:tc>
          <w:tcPr>
            <w:tcW w:w="1737" w:type="dxa"/>
          </w:tcPr>
          <w:p w14:paraId="5A41A8D5" w14:textId="506575C0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0.0925</w:t>
            </w:r>
          </w:p>
        </w:tc>
        <w:tc>
          <w:tcPr>
            <w:tcW w:w="598" w:type="dxa"/>
          </w:tcPr>
          <w:p w14:paraId="23F6CD38" w14:textId="482DD2E9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528" w:type="dxa"/>
          </w:tcPr>
          <w:p w14:paraId="4E2BAF04" w14:textId="3859960A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C462F1">
              <w:rPr>
                <w:rFonts w:asciiTheme="majorBidi" w:hAnsiTheme="majorBidi" w:cstheme="majorBidi"/>
              </w:rPr>
              <w:t>0.0231</w:t>
            </w:r>
            <w:r w:rsidR="00C462F1" w:rsidRPr="00C462F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14:paraId="7CE605D7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1F7AFDB2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0" w:type="dxa"/>
          </w:tcPr>
          <w:p w14:paraId="4C63616B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E00F11" w:rsidRPr="00C462F1" w14:paraId="65DF4AE3" w14:textId="77777777" w:rsidTr="00C462F1">
        <w:trPr>
          <w:jc w:val="center"/>
        </w:trPr>
        <w:tc>
          <w:tcPr>
            <w:tcW w:w="1377" w:type="dxa"/>
            <w:tcBorders>
              <w:bottom w:val="single" w:sz="4" w:space="0" w:color="auto"/>
            </w:tcBorders>
          </w:tcPr>
          <w:p w14:paraId="081AB3E8" w14:textId="686C18B3" w:rsidR="00E00F11" w:rsidRPr="00C462F1" w:rsidRDefault="00E00F11" w:rsidP="00C462F1">
            <w:pPr>
              <w:spacing w:line="480" w:lineRule="auto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Cor total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03747F96" w14:textId="23B2C421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2038.124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74F48BA" w14:textId="2101112F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C462F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7A5D9FE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A8B79F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991A25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38CA694" w14:textId="77777777" w:rsidR="00E00F11" w:rsidRPr="00C462F1" w:rsidRDefault="00E00F11" w:rsidP="00C462F1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A5035C3" w14:textId="77777777" w:rsidR="00314BE2" w:rsidRPr="00623352" w:rsidRDefault="00314BE2"/>
    <w:sectPr w:rsidR="00314BE2" w:rsidRPr="00623352" w:rsidSect="0042411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FF"/>
    <w:rsid w:val="002A40FF"/>
    <w:rsid w:val="00314BE2"/>
    <w:rsid w:val="003520D5"/>
    <w:rsid w:val="00424115"/>
    <w:rsid w:val="004649EB"/>
    <w:rsid w:val="0050127C"/>
    <w:rsid w:val="00560E4B"/>
    <w:rsid w:val="00623352"/>
    <w:rsid w:val="0066544C"/>
    <w:rsid w:val="006C6A7E"/>
    <w:rsid w:val="007515C7"/>
    <w:rsid w:val="007D56DA"/>
    <w:rsid w:val="00833F75"/>
    <w:rsid w:val="00967431"/>
    <w:rsid w:val="00AC7C86"/>
    <w:rsid w:val="00C462F1"/>
    <w:rsid w:val="00CA4E3A"/>
    <w:rsid w:val="00D7400D"/>
    <w:rsid w:val="00E00F11"/>
    <w:rsid w:val="00F1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4923F"/>
  <w15:chartTrackingRefBased/>
  <w15:docId w15:val="{66147414-71CF-428E-8F63-BBBBEDE4C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115"/>
    <w:rPr>
      <w:rFonts w:eastAsiaTheme="minorEastAsia" w:cs="Aria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0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4115"/>
    <w:pPr>
      <w:spacing w:after="0" w:line="240" w:lineRule="auto"/>
    </w:pPr>
    <w:rPr>
      <w:rFonts w:eastAsiaTheme="minorEastAsia" w:cs="Aria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7C86"/>
    <w:rPr>
      <w:color w:val="666666"/>
    </w:rPr>
  </w:style>
  <w:style w:type="character" w:styleId="Strong">
    <w:name w:val="Strong"/>
    <w:basedOn w:val="DefaultParagraphFont"/>
    <w:uiPriority w:val="22"/>
    <w:qFormat/>
    <w:rsid w:val="00E00F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0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fathy1973</cp:lastModifiedBy>
  <cp:revision>7</cp:revision>
  <dcterms:created xsi:type="dcterms:W3CDTF">2025-01-21T11:16:00Z</dcterms:created>
  <dcterms:modified xsi:type="dcterms:W3CDTF">2025-05-21T18:24:00Z</dcterms:modified>
</cp:coreProperties>
</file>